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2DF" w:rsidRPr="00F56908" w:rsidRDefault="004E17A5" w:rsidP="005D22DF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105430">
        <w:rPr>
          <w:rStyle w:val="SubtitleChar"/>
          <w:rFonts w:ascii="Arial" w:hAnsi="Arial" w:cs="Arial"/>
        </w:rPr>
        <w:t>S1</w:t>
      </w:r>
      <w:r w:rsidR="003F5293">
        <w:rPr>
          <w:rStyle w:val="SubtitleChar"/>
          <w:rFonts w:ascii="Arial" w:hAnsi="Arial" w:cs="Arial"/>
        </w:rPr>
        <w:t>1</w:t>
      </w:r>
      <w:bookmarkStart w:id="0" w:name="_GoBack"/>
      <w:bookmarkEnd w:id="0"/>
      <w:r>
        <w:rPr>
          <w:rStyle w:val="SubtitleChar"/>
          <w:rFonts w:ascii="Arial" w:hAnsi="Arial" w:cs="Arial"/>
        </w:rPr>
        <w:t xml:space="preserve">. </w:t>
      </w:r>
      <w:proofErr w:type="gramStart"/>
      <w:r w:rsidR="005D22DF" w:rsidRPr="00F56908">
        <w:rPr>
          <w:rStyle w:val="SubtitleChar"/>
          <w:rFonts w:ascii="Arial" w:hAnsi="Arial" w:cs="Arial"/>
          <w:b w:val="0"/>
        </w:rPr>
        <w:t xml:space="preserve">One-sample t-tests for difference between mean log response ratio </w:t>
      </w:r>
      <w:r w:rsidR="0015539C" w:rsidRPr="00F56908">
        <w:rPr>
          <w:rStyle w:val="SubtitleChar"/>
          <w:rFonts w:ascii="Arial" w:hAnsi="Arial" w:cs="Arial"/>
          <w:b w:val="0"/>
        </w:rPr>
        <w:t xml:space="preserve">for depth of maximum </w:t>
      </w:r>
      <w:r w:rsidR="00153711" w:rsidRPr="00F56908">
        <w:rPr>
          <w:rStyle w:val="SubtitleChar"/>
          <w:rFonts w:ascii="Arial" w:hAnsi="Arial" w:cs="Arial"/>
          <w:b w:val="0"/>
        </w:rPr>
        <w:t>root system breadth</w:t>
      </w:r>
      <w:r w:rsidR="0015539C" w:rsidRPr="00F56908">
        <w:rPr>
          <w:rStyle w:val="SubtitleChar"/>
          <w:rFonts w:ascii="Arial" w:hAnsi="Arial" w:cs="Arial"/>
          <w:b w:val="0"/>
        </w:rPr>
        <w:t xml:space="preserve"> </w:t>
      </w:r>
      <w:r w:rsidR="005D22DF" w:rsidRPr="00F56908">
        <w:rPr>
          <w:rStyle w:val="SubtitleChar"/>
          <w:rFonts w:ascii="Arial" w:hAnsi="Arial" w:cs="Arial"/>
          <w:b w:val="0"/>
        </w:rPr>
        <w:t>(when grown with neighbour) and zero (indicating no response to neighbour).</w:t>
      </w:r>
      <w:proofErr w:type="gramEnd"/>
      <w:r w:rsidR="005D22DF" w:rsidRPr="00F56908">
        <w:rPr>
          <w:rStyle w:val="SubtitleChar"/>
          <w:rFonts w:ascii="Arial" w:hAnsi="Arial" w:cs="Arial"/>
          <w:b w:val="0"/>
        </w:rPr>
        <w:t xml:space="preserve"> Each species and treatment combination was analyzed separately.</w:t>
      </w:r>
      <w:r w:rsidR="00691CEB" w:rsidRPr="00F56908">
        <w:rPr>
          <w:rStyle w:val="SubtitleChar"/>
          <w:rFonts w:ascii="Arial" w:hAnsi="Arial" w:cs="Arial"/>
          <w:b w:val="0"/>
        </w:rPr>
        <w:t xml:space="preserve"> Bold values indicate p &lt; 0.10.</w:t>
      </w:r>
    </w:p>
    <w:tbl>
      <w:tblPr>
        <w:tblStyle w:val="TableGrid"/>
        <w:tblW w:w="13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210"/>
        <w:gridCol w:w="1084"/>
        <w:gridCol w:w="516"/>
        <w:gridCol w:w="990"/>
        <w:gridCol w:w="817"/>
        <w:gridCol w:w="313"/>
        <w:gridCol w:w="110"/>
        <w:gridCol w:w="1210"/>
        <w:gridCol w:w="110"/>
        <w:gridCol w:w="974"/>
        <w:gridCol w:w="110"/>
        <w:gridCol w:w="516"/>
        <w:gridCol w:w="110"/>
        <w:gridCol w:w="880"/>
        <w:gridCol w:w="110"/>
        <w:gridCol w:w="761"/>
        <w:gridCol w:w="110"/>
      </w:tblGrid>
      <w:tr w:rsidR="005D22DF" w:rsidRPr="00F56908" w:rsidTr="00BC1795">
        <w:tc>
          <w:tcPr>
            <w:tcW w:w="3078" w:type="dxa"/>
            <w:tcBorders>
              <w:top w:val="double" w:sz="4" w:space="0" w:color="auto"/>
            </w:tcBorders>
          </w:tcPr>
          <w:p w:rsidR="005D22DF" w:rsidRPr="00F56908" w:rsidRDefault="005D22DF" w:rsidP="00B250B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1" w:type="dxa"/>
            <w:gridSpan w:val="17"/>
            <w:tcBorders>
              <w:top w:val="double" w:sz="4" w:space="0" w:color="auto"/>
              <w:bottom w:val="single" w:sz="4" w:space="0" w:color="auto"/>
            </w:tcBorders>
          </w:tcPr>
          <w:p w:rsidR="005D22DF" w:rsidRPr="00F56908" w:rsidRDefault="00604AA0" w:rsidP="00153711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LRR Depth of Maximum </w:t>
            </w:r>
            <w:r w:rsidR="00153711" w:rsidRPr="00F56908">
              <w:rPr>
                <w:rFonts w:ascii="Arial" w:hAnsi="Arial" w:cs="Arial"/>
                <w:sz w:val="24"/>
                <w:szCs w:val="24"/>
                <w:lang w:val="en-CA"/>
              </w:rPr>
              <w:t>Root System Breadth</w:t>
            </w:r>
          </w:p>
        </w:tc>
      </w:tr>
      <w:tr w:rsidR="005D22DF" w:rsidRPr="00F56908" w:rsidTr="00BC1795">
        <w:tc>
          <w:tcPr>
            <w:tcW w:w="3078" w:type="dxa"/>
          </w:tcPr>
          <w:p w:rsidR="005D22DF" w:rsidRPr="00F56908" w:rsidRDefault="005D22DF" w:rsidP="00B250B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423" w:type="dxa"/>
            <w:gridSpan w:val="2"/>
            <w:tcBorders>
              <w:top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89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5D22DF" w:rsidRPr="00F56908" w:rsidTr="00BC1795">
        <w:tc>
          <w:tcPr>
            <w:tcW w:w="3078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5D22D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423" w:type="dxa"/>
            <w:gridSpan w:val="2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:rsidR="005D22DF" w:rsidRPr="00F56908" w:rsidRDefault="005D22DF" w:rsidP="005D22D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626" w:type="dxa"/>
            <w:gridSpan w:val="2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71" w:type="dxa"/>
            <w:gridSpan w:val="2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690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26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315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313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2160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589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09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91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240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9393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0.902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47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352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69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973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501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1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00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129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251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&gt;-0.0001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9862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&gt;0.001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341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9719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94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372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410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203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2</w:t>
            </w:r>
          </w:p>
        </w:tc>
      </w:tr>
      <w:tr w:rsidR="00FA530F" w:rsidRPr="00F56908" w:rsidTr="00BC1795">
        <w:trPr>
          <w:gridAfter w:val="1"/>
          <w:wAfter w:w="110" w:type="dxa"/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502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898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.256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347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6412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80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3067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9228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49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486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028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2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865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1029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05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865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066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48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39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18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605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157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1851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875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4.252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51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21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270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2703</w:t>
            </w:r>
          </w:p>
        </w:tc>
        <w:tc>
          <w:tcPr>
            <w:tcW w:w="51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00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313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8480</w:t>
            </w:r>
          </w:p>
        </w:tc>
        <w:tc>
          <w:tcPr>
            <w:tcW w:w="1084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7329</w:t>
            </w:r>
          </w:p>
        </w:tc>
        <w:tc>
          <w:tcPr>
            <w:tcW w:w="626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28</w:t>
            </w:r>
          </w:p>
        </w:tc>
        <w:tc>
          <w:tcPr>
            <w:tcW w:w="871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98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41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196</w:t>
            </w:r>
          </w:p>
        </w:tc>
        <w:tc>
          <w:tcPr>
            <w:tcW w:w="5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8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2800</w:t>
            </w:r>
          </w:p>
        </w:tc>
        <w:tc>
          <w:tcPr>
            <w:tcW w:w="108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602</w:t>
            </w:r>
          </w:p>
        </w:tc>
        <w:tc>
          <w:tcPr>
            <w:tcW w:w="62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368</w:t>
            </w:r>
          </w:p>
        </w:tc>
        <w:tc>
          <w:tcPr>
            <w:tcW w:w="87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5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436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4187</w:t>
            </w:r>
          </w:p>
        </w:tc>
        <w:tc>
          <w:tcPr>
            <w:tcW w:w="51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51</w:t>
            </w:r>
          </w:p>
        </w:tc>
        <w:tc>
          <w:tcPr>
            <w:tcW w:w="81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313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2090</w:t>
            </w:r>
          </w:p>
        </w:tc>
        <w:tc>
          <w:tcPr>
            <w:tcW w:w="1084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8858</w:t>
            </w:r>
          </w:p>
        </w:tc>
        <w:tc>
          <w:tcPr>
            <w:tcW w:w="626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28</w:t>
            </w:r>
          </w:p>
        </w:tc>
        <w:tc>
          <w:tcPr>
            <w:tcW w:w="871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43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21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447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077</w:t>
            </w:r>
          </w:p>
        </w:tc>
        <w:tc>
          <w:tcPr>
            <w:tcW w:w="51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5.672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313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&gt;0.0001</w:t>
            </w:r>
          </w:p>
        </w:tc>
        <w:tc>
          <w:tcPr>
            <w:tcW w:w="1084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526</w:t>
            </w:r>
          </w:p>
        </w:tc>
        <w:tc>
          <w:tcPr>
            <w:tcW w:w="626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&gt;0.001</w:t>
            </w:r>
          </w:p>
        </w:tc>
        <w:tc>
          <w:tcPr>
            <w:tcW w:w="871" w:type="dxa"/>
            <w:gridSpan w:val="2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685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37384</w:t>
            </w:r>
          </w:p>
        </w:tc>
        <w:tc>
          <w:tcPr>
            <w:tcW w:w="5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78</w:t>
            </w:r>
          </w:p>
        </w:tc>
        <w:tc>
          <w:tcPr>
            <w:tcW w:w="8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1550</w:t>
            </w:r>
          </w:p>
        </w:tc>
        <w:tc>
          <w:tcPr>
            <w:tcW w:w="108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770</w:t>
            </w:r>
          </w:p>
        </w:tc>
        <w:tc>
          <w:tcPr>
            <w:tcW w:w="62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7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62</w:t>
            </w:r>
          </w:p>
        </w:tc>
      </w:tr>
      <w:tr w:rsidR="00FA530F" w:rsidRPr="00F56908" w:rsidTr="00BC1795">
        <w:trPr>
          <w:gridAfter w:val="1"/>
          <w:wAfter w:w="110" w:type="dxa"/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980</w:t>
            </w:r>
          </w:p>
        </w:tc>
        <w:tc>
          <w:tcPr>
            <w:tcW w:w="108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568</w:t>
            </w:r>
          </w:p>
        </w:tc>
        <w:tc>
          <w:tcPr>
            <w:tcW w:w="62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930</w:t>
            </w:r>
          </w:p>
        </w:tc>
        <w:tc>
          <w:tcPr>
            <w:tcW w:w="87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4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892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705</w:t>
            </w:r>
          </w:p>
        </w:tc>
        <w:tc>
          <w:tcPr>
            <w:tcW w:w="51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051</w:t>
            </w:r>
          </w:p>
        </w:tc>
        <w:tc>
          <w:tcPr>
            <w:tcW w:w="81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313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8790</w:t>
            </w:r>
          </w:p>
        </w:tc>
        <w:tc>
          <w:tcPr>
            <w:tcW w:w="1084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9266</w:t>
            </w:r>
          </w:p>
        </w:tc>
        <w:tc>
          <w:tcPr>
            <w:tcW w:w="626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32</w:t>
            </w:r>
          </w:p>
        </w:tc>
        <w:tc>
          <w:tcPr>
            <w:tcW w:w="871" w:type="dxa"/>
            <w:gridSpan w:val="2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48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0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245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5.732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771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7708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00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0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514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9857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536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473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312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772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8</w:t>
            </w:r>
          </w:p>
        </w:tc>
      </w:tr>
      <w:tr w:rsidR="00FA530F" w:rsidRPr="00F56908" w:rsidTr="00BC1795">
        <w:trPr>
          <w:gridAfter w:val="1"/>
          <w:wAfter w:w="110" w:type="dxa"/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1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3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220</w:t>
            </w:r>
          </w:p>
        </w:tc>
        <w:tc>
          <w:tcPr>
            <w:tcW w:w="1084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216</w:t>
            </w:r>
          </w:p>
        </w:tc>
        <w:tc>
          <w:tcPr>
            <w:tcW w:w="626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71" w:type="dxa"/>
            <w:gridSpan w:val="2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3</w:t>
            </w:r>
          </w:p>
        </w:tc>
      </w:tr>
      <w:tr w:rsidR="00FA530F" w:rsidRPr="00F56908" w:rsidTr="00BC1795">
        <w:trPr>
          <w:gridAfter w:val="1"/>
          <w:wAfter w:w="110" w:type="dxa"/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3180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399</w:t>
            </w:r>
          </w:p>
        </w:tc>
        <w:tc>
          <w:tcPr>
            <w:tcW w:w="626" w:type="dxa"/>
            <w:gridSpan w:val="2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871" w:type="dxa"/>
            <w:gridSpan w:val="2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38</w:t>
            </w:r>
          </w:p>
        </w:tc>
      </w:tr>
    </w:tbl>
    <w:p w:rsidR="00683C93" w:rsidRPr="00F56908" w:rsidRDefault="00683C93" w:rsidP="005869BE">
      <w:pPr>
        <w:ind w:right="-20"/>
        <w:rPr>
          <w:rStyle w:val="SubtitleChar"/>
          <w:rFonts w:ascii="Arial" w:hAnsi="Arial" w:cs="Arial"/>
        </w:rPr>
        <w:sectPr w:rsidR="00683C93" w:rsidRPr="00F56908" w:rsidSect="00BC1795">
          <w:type w:val="continuous"/>
          <w:pgSz w:w="15840" w:h="12240" w:orient="landscape" w:code="1"/>
          <w:pgMar w:top="1440" w:right="1797" w:bottom="1440" w:left="1797" w:header="709" w:footer="709" w:gutter="0"/>
          <w:cols w:space="708"/>
          <w:docGrid w:linePitch="360"/>
        </w:sectPr>
      </w:pPr>
    </w:p>
    <w:p w:rsidR="00294CA3" w:rsidRPr="00F56908" w:rsidRDefault="00294CA3" w:rsidP="00037E0B">
      <w:pPr>
        <w:rPr>
          <w:rFonts w:ascii="Arial" w:eastAsiaTheme="majorEastAsia" w:hAnsi="Arial" w:cs="Arial"/>
          <w:iCs/>
          <w:sz w:val="24"/>
          <w:szCs w:val="24"/>
        </w:rPr>
      </w:pPr>
    </w:p>
    <w:sectPr w:rsidR="00294CA3" w:rsidRPr="00F56908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49A" w:rsidRDefault="00E6149A" w:rsidP="003E08BB">
      <w:pPr>
        <w:spacing w:after="0" w:line="240" w:lineRule="auto"/>
      </w:pPr>
      <w:r>
        <w:separator/>
      </w:r>
    </w:p>
  </w:endnote>
  <w:endnote w:type="continuationSeparator" w:id="0">
    <w:p w:rsidR="00E6149A" w:rsidRDefault="00E6149A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49A" w:rsidRDefault="00E6149A" w:rsidP="003E08BB">
      <w:pPr>
        <w:spacing w:after="0" w:line="240" w:lineRule="auto"/>
      </w:pPr>
      <w:r>
        <w:separator/>
      </w:r>
    </w:p>
  </w:footnote>
  <w:footnote w:type="continuationSeparator" w:id="0">
    <w:p w:rsidR="00E6149A" w:rsidRDefault="00E6149A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53C7"/>
    <w:rsid w:val="000212E0"/>
    <w:rsid w:val="0003220B"/>
    <w:rsid w:val="000356BF"/>
    <w:rsid w:val="00037E0B"/>
    <w:rsid w:val="0004465A"/>
    <w:rsid w:val="00046EEE"/>
    <w:rsid w:val="00047BAD"/>
    <w:rsid w:val="000535D9"/>
    <w:rsid w:val="000614FB"/>
    <w:rsid w:val="000844AF"/>
    <w:rsid w:val="000863BC"/>
    <w:rsid w:val="00090F85"/>
    <w:rsid w:val="000D4A3F"/>
    <w:rsid w:val="000E2202"/>
    <w:rsid w:val="000F052B"/>
    <w:rsid w:val="00103858"/>
    <w:rsid w:val="00105430"/>
    <w:rsid w:val="00110D17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E3C74"/>
    <w:rsid w:val="001E5B1F"/>
    <w:rsid w:val="001E6792"/>
    <w:rsid w:val="00215670"/>
    <w:rsid w:val="002256F4"/>
    <w:rsid w:val="002256F9"/>
    <w:rsid w:val="00240008"/>
    <w:rsid w:val="00275BE8"/>
    <w:rsid w:val="0028625B"/>
    <w:rsid w:val="0029321B"/>
    <w:rsid w:val="00293CA6"/>
    <w:rsid w:val="00294CA3"/>
    <w:rsid w:val="002A5089"/>
    <w:rsid w:val="002B0FEB"/>
    <w:rsid w:val="002C4D3A"/>
    <w:rsid w:val="002D2685"/>
    <w:rsid w:val="002D70C7"/>
    <w:rsid w:val="00302DEC"/>
    <w:rsid w:val="00316D7C"/>
    <w:rsid w:val="00346C6B"/>
    <w:rsid w:val="00364999"/>
    <w:rsid w:val="003A16CD"/>
    <w:rsid w:val="003A7137"/>
    <w:rsid w:val="003B7C43"/>
    <w:rsid w:val="003C4FE8"/>
    <w:rsid w:val="003C5EE5"/>
    <w:rsid w:val="003E08BB"/>
    <w:rsid w:val="003E1B12"/>
    <w:rsid w:val="003E7771"/>
    <w:rsid w:val="003F5293"/>
    <w:rsid w:val="003F5DA8"/>
    <w:rsid w:val="004345ED"/>
    <w:rsid w:val="004561A3"/>
    <w:rsid w:val="00467301"/>
    <w:rsid w:val="0047242C"/>
    <w:rsid w:val="0048505C"/>
    <w:rsid w:val="004A06A4"/>
    <w:rsid w:val="004B7277"/>
    <w:rsid w:val="004C4985"/>
    <w:rsid w:val="004C7D70"/>
    <w:rsid w:val="004D60E6"/>
    <w:rsid w:val="004E17A5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49BD"/>
    <w:rsid w:val="005869BE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02E7"/>
    <w:rsid w:val="006357FB"/>
    <w:rsid w:val="0063703E"/>
    <w:rsid w:val="006417A9"/>
    <w:rsid w:val="006700C2"/>
    <w:rsid w:val="0067390A"/>
    <w:rsid w:val="00683C93"/>
    <w:rsid w:val="00684C2A"/>
    <w:rsid w:val="00691CEB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6D9E"/>
    <w:rsid w:val="007073DD"/>
    <w:rsid w:val="00712B1A"/>
    <w:rsid w:val="00724B15"/>
    <w:rsid w:val="00726835"/>
    <w:rsid w:val="00732BB1"/>
    <w:rsid w:val="00746D50"/>
    <w:rsid w:val="00747DF5"/>
    <w:rsid w:val="00760D22"/>
    <w:rsid w:val="00764943"/>
    <w:rsid w:val="007702C3"/>
    <w:rsid w:val="00784952"/>
    <w:rsid w:val="00791391"/>
    <w:rsid w:val="007A510D"/>
    <w:rsid w:val="007B113A"/>
    <w:rsid w:val="007E6486"/>
    <w:rsid w:val="00801105"/>
    <w:rsid w:val="00807997"/>
    <w:rsid w:val="008156C9"/>
    <w:rsid w:val="008501C0"/>
    <w:rsid w:val="00855A71"/>
    <w:rsid w:val="00867482"/>
    <w:rsid w:val="00867562"/>
    <w:rsid w:val="0087711F"/>
    <w:rsid w:val="00886962"/>
    <w:rsid w:val="00894565"/>
    <w:rsid w:val="008A0D94"/>
    <w:rsid w:val="008C485A"/>
    <w:rsid w:val="008E620B"/>
    <w:rsid w:val="008E7254"/>
    <w:rsid w:val="0090644B"/>
    <w:rsid w:val="009156B5"/>
    <w:rsid w:val="00925F6A"/>
    <w:rsid w:val="00926F2E"/>
    <w:rsid w:val="00941197"/>
    <w:rsid w:val="00945674"/>
    <w:rsid w:val="00951F13"/>
    <w:rsid w:val="00955C40"/>
    <w:rsid w:val="00985058"/>
    <w:rsid w:val="009910DC"/>
    <w:rsid w:val="009B2493"/>
    <w:rsid w:val="009B3BA3"/>
    <w:rsid w:val="009B3F59"/>
    <w:rsid w:val="009D4D87"/>
    <w:rsid w:val="009E0305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A498B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45E82"/>
    <w:rsid w:val="00B57D16"/>
    <w:rsid w:val="00B60C57"/>
    <w:rsid w:val="00B9311B"/>
    <w:rsid w:val="00BB38C3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69DB"/>
    <w:rsid w:val="00C96BB6"/>
    <w:rsid w:val="00CA0CAC"/>
    <w:rsid w:val="00CB3357"/>
    <w:rsid w:val="00CD4C8E"/>
    <w:rsid w:val="00CE30FB"/>
    <w:rsid w:val="00CF6402"/>
    <w:rsid w:val="00D0750E"/>
    <w:rsid w:val="00D44D78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42AF"/>
    <w:rsid w:val="00E05FD9"/>
    <w:rsid w:val="00E139A0"/>
    <w:rsid w:val="00E1762F"/>
    <w:rsid w:val="00E373A7"/>
    <w:rsid w:val="00E53112"/>
    <w:rsid w:val="00E53B29"/>
    <w:rsid w:val="00E540D8"/>
    <w:rsid w:val="00E6149A"/>
    <w:rsid w:val="00E65DB6"/>
    <w:rsid w:val="00E77AEB"/>
    <w:rsid w:val="00EB08D5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929781DF-A7AA-4A80-AAF3-0C23C0D3C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3:00Z</dcterms:created>
  <dcterms:modified xsi:type="dcterms:W3CDTF">2014-11-25T04:16:00Z</dcterms:modified>
</cp:coreProperties>
</file>